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65799" w14:textId="67CCCDE4" w:rsidR="003D4CEA" w:rsidRPr="0079495D" w:rsidRDefault="007F6EA2" w:rsidP="007616C6">
      <w:pPr>
        <w:spacing w:line="480" w:lineRule="auto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Supporting</w:t>
      </w:r>
      <w:r w:rsidR="003D4CEA" w:rsidRPr="0079495D">
        <w:rPr>
          <w:rFonts w:ascii="Times" w:hAnsi="Times"/>
          <w:b/>
        </w:rPr>
        <w:t xml:space="preserve"> </w:t>
      </w:r>
      <w:r w:rsidR="00CC28D3" w:rsidRPr="0079495D">
        <w:rPr>
          <w:rFonts w:ascii="Times" w:hAnsi="Times"/>
          <w:b/>
        </w:rPr>
        <w:t>Information</w:t>
      </w:r>
    </w:p>
    <w:p w14:paraId="381B03B7" w14:textId="77777777" w:rsidR="00B44E92" w:rsidRPr="0079495D" w:rsidRDefault="00B44E92" w:rsidP="007616C6">
      <w:pPr>
        <w:spacing w:line="480" w:lineRule="auto"/>
        <w:jc w:val="both"/>
        <w:rPr>
          <w:rFonts w:ascii="Times" w:hAnsi="Times"/>
        </w:rPr>
      </w:pPr>
    </w:p>
    <w:p w14:paraId="270B528A" w14:textId="6769748F" w:rsidR="003D4CEA" w:rsidRPr="0079495D" w:rsidRDefault="00DB73C9" w:rsidP="007616C6">
      <w:pPr>
        <w:spacing w:line="480" w:lineRule="auto"/>
        <w:jc w:val="both"/>
        <w:rPr>
          <w:rFonts w:ascii="Times" w:hAnsi="Times"/>
          <w:b/>
        </w:rPr>
      </w:pPr>
      <w:r w:rsidRPr="0079495D">
        <w:rPr>
          <w:rFonts w:ascii="Times" w:hAnsi="Times"/>
          <w:b/>
        </w:rPr>
        <w:t>W</w:t>
      </w:r>
      <w:r w:rsidR="003D4CEA" w:rsidRPr="0079495D">
        <w:rPr>
          <w:rFonts w:ascii="Times" w:hAnsi="Times"/>
          <w:b/>
        </w:rPr>
        <w:t>estern blot of human AD brain tissue homogenates</w:t>
      </w:r>
    </w:p>
    <w:p w14:paraId="09B84CB0" w14:textId="297E692E" w:rsidR="00B44E92" w:rsidRPr="0079495D" w:rsidRDefault="00B44E92" w:rsidP="007616C6">
      <w:pPr>
        <w:spacing w:line="480" w:lineRule="auto"/>
        <w:ind w:firstLine="720"/>
        <w:jc w:val="both"/>
        <w:rPr>
          <w:rFonts w:ascii="Times" w:hAnsi="Times"/>
        </w:rPr>
      </w:pPr>
      <w:r w:rsidRPr="0079495D">
        <w:rPr>
          <w:rFonts w:ascii="Times" w:eastAsia="MS P????" w:hAnsi="Times" w:cs="MS P????"/>
          <w:color w:val="000000"/>
          <w:kern w:val="24"/>
        </w:rPr>
        <w:t xml:space="preserve">A </w:t>
      </w:r>
      <w:r w:rsidR="009C7AF0" w:rsidRPr="0079495D">
        <w:rPr>
          <w:rFonts w:ascii="Times" w:eastAsia="MS P????" w:hAnsi="Times" w:cs="MS P????"/>
          <w:color w:val="000000"/>
          <w:kern w:val="24"/>
        </w:rPr>
        <w:t xml:space="preserve">western blot of </w:t>
      </w:r>
      <w:r w:rsidRPr="0079495D">
        <w:rPr>
          <w:rFonts w:ascii="Times" w:eastAsia="MS P????" w:hAnsi="Times" w:cs="MS P????"/>
          <w:color w:val="000000"/>
          <w:kern w:val="24"/>
        </w:rPr>
        <w:t xml:space="preserve">human </w:t>
      </w:r>
      <w:r w:rsidR="00132014" w:rsidRPr="0079495D">
        <w:rPr>
          <w:rFonts w:ascii="Times" w:eastAsia="MS P????" w:hAnsi="Times" w:cs="MS P????"/>
          <w:color w:val="000000"/>
          <w:kern w:val="24"/>
        </w:rPr>
        <w:t>Alzheimer’s disease (</w:t>
      </w:r>
      <w:r w:rsidRPr="0079495D">
        <w:rPr>
          <w:rFonts w:ascii="Times" w:eastAsia="MS P????" w:hAnsi="Times" w:cs="MS P????"/>
          <w:color w:val="000000"/>
          <w:kern w:val="24"/>
        </w:rPr>
        <w:t>AD</w:t>
      </w:r>
      <w:r w:rsidR="00132014" w:rsidRPr="0079495D">
        <w:rPr>
          <w:rFonts w:ascii="Times" w:eastAsia="MS P????" w:hAnsi="Times" w:cs="MS P????"/>
          <w:color w:val="000000"/>
          <w:kern w:val="24"/>
        </w:rPr>
        <w:t>)</w:t>
      </w:r>
      <w:r w:rsidRPr="0079495D">
        <w:rPr>
          <w:rFonts w:ascii="Times" w:eastAsia="MS P????" w:hAnsi="Times" w:cs="MS P????"/>
          <w:color w:val="000000"/>
          <w:kern w:val="24"/>
        </w:rPr>
        <w:t xml:space="preserve"> brain </w:t>
      </w:r>
      <w:r w:rsidR="00B54C02" w:rsidRPr="0079495D">
        <w:rPr>
          <w:rFonts w:ascii="Times" w:eastAsia="MS P????" w:hAnsi="Times" w:cs="MS P????"/>
          <w:color w:val="000000"/>
          <w:kern w:val="24"/>
        </w:rPr>
        <w:t xml:space="preserve">homogenates </w:t>
      </w:r>
      <w:r w:rsidRPr="0079495D">
        <w:rPr>
          <w:rFonts w:ascii="Times" w:eastAsia="MS P????" w:hAnsi="Times" w:cs="MS P????"/>
          <w:color w:val="000000"/>
          <w:kern w:val="24"/>
        </w:rPr>
        <w:t xml:space="preserve">was performed to </w:t>
      </w:r>
      <w:r w:rsidR="00B54C02" w:rsidRPr="0079495D">
        <w:rPr>
          <w:rFonts w:ascii="Times" w:eastAsia="MS P????" w:hAnsi="Times" w:cs="MS P????"/>
          <w:color w:val="000000"/>
          <w:kern w:val="24"/>
        </w:rPr>
        <w:t xml:space="preserve">gain insight into </w:t>
      </w:r>
      <w:r w:rsidRPr="0079495D">
        <w:rPr>
          <w:rFonts w:ascii="Times" w:eastAsia="MS P????" w:hAnsi="Times" w:cs="MS P????"/>
          <w:color w:val="000000"/>
          <w:kern w:val="24"/>
        </w:rPr>
        <w:t>which plaque components are bound by the β55 aptamer (Figu</w:t>
      </w:r>
      <w:bookmarkStart w:id="0" w:name="_GoBack"/>
      <w:bookmarkEnd w:id="0"/>
      <w:r w:rsidRPr="0079495D">
        <w:rPr>
          <w:rFonts w:ascii="Times" w:eastAsia="MS P????" w:hAnsi="Times" w:cs="MS P????"/>
          <w:color w:val="000000"/>
          <w:kern w:val="24"/>
        </w:rPr>
        <w:t xml:space="preserve">re S1).  </w:t>
      </w:r>
      <w:r w:rsidRPr="0079495D">
        <w:rPr>
          <w:rFonts w:ascii="Times" w:hAnsi="Times"/>
        </w:rPr>
        <w:t xml:space="preserve">Protein fractions were extracted from frozen-section AD brain tissue following serial homogenization with </w:t>
      </w:r>
      <w:proofErr w:type="spellStart"/>
      <w:r w:rsidR="00132014" w:rsidRPr="0079495D">
        <w:rPr>
          <w:rFonts w:ascii="Times" w:hAnsi="Times"/>
        </w:rPr>
        <w:t>Tris</w:t>
      </w:r>
      <w:proofErr w:type="spellEnd"/>
      <w:r w:rsidR="00132014" w:rsidRPr="0079495D">
        <w:rPr>
          <w:rFonts w:ascii="Times" w:hAnsi="Times"/>
        </w:rPr>
        <w:t>-buffered saline (</w:t>
      </w:r>
      <w:r w:rsidRPr="0079495D">
        <w:rPr>
          <w:rFonts w:ascii="Times" w:hAnsi="Times"/>
        </w:rPr>
        <w:t>TBS</w:t>
      </w:r>
      <w:r w:rsidR="00132014" w:rsidRPr="0079495D">
        <w:rPr>
          <w:rFonts w:ascii="Times" w:hAnsi="Times"/>
        </w:rPr>
        <w:t>)</w:t>
      </w:r>
      <w:r w:rsidRPr="0079495D">
        <w:rPr>
          <w:rFonts w:ascii="Times" w:hAnsi="Times"/>
        </w:rPr>
        <w:t xml:space="preserve">, 2% Triton X-100 in TBS, 0.5% </w:t>
      </w:r>
      <w:r w:rsidR="00132014" w:rsidRPr="0079495D">
        <w:rPr>
          <w:rFonts w:ascii="Times" w:hAnsi="Times"/>
        </w:rPr>
        <w:t>sodium dodecyl sulfate (</w:t>
      </w:r>
      <w:r w:rsidRPr="0079495D">
        <w:rPr>
          <w:rFonts w:ascii="Times" w:hAnsi="Times"/>
        </w:rPr>
        <w:t>SDS</w:t>
      </w:r>
      <w:r w:rsidR="00132014" w:rsidRPr="0079495D">
        <w:rPr>
          <w:rFonts w:ascii="Times" w:hAnsi="Times"/>
        </w:rPr>
        <w:t>)</w:t>
      </w:r>
      <w:r w:rsidRPr="0079495D">
        <w:rPr>
          <w:rFonts w:ascii="Times" w:hAnsi="Times"/>
        </w:rPr>
        <w:t xml:space="preserve"> in TBS, and 70% formic acid.  A western blot of the different protein fractions was stained with both 6E10 antibody (1:1000)</w:t>
      </w:r>
      <w:r w:rsidRPr="0079495D">
        <w:rPr>
          <w:rFonts w:ascii="Times" w:eastAsia="MS P????" w:hAnsi="Times" w:cs="MS P????"/>
          <w:color w:val="000000"/>
          <w:kern w:val="24"/>
        </w:rPr>
        <w:t>, which is reactive to amino acid residues 3-8 of Aβ,</w:t>
      </w:r>
      <w:r w:rsidRPr="0079495D">
        <w:rPr>
          <w:rFonts w:ascii="Times" w:hAnsi="Times"/>
        </w:rPr>
        <w:t xml:space="preserve"> and </w:t>
      </w:r>
      <w:proofErr w:type="spellStart"/>
      <w:r w:rsidRPr="0079495D">
        <w:rPr>
          <w:rFonts w:ascii="Times" w:hAnsi="Times"/>
        </w:rPr>
        <w:t>biotinylated</w:t>
      </w:r>
      <w:proofErr w:type="spellEnd"/>
      <w:r w:rsidRPr="0079495D">
        <w:rPr>
          <w:rFonts w:ascii="Times" w:hAnsi="Times"/>
        </w:rPr>
        <w:t xml:space="preserve"> </w:t>
      </w:r>
      <w:r w:rsidRPr="0079495D">
        <w:rPr>
          <w:rFonts w:ascii="Times" w:eastAsia="MS P????" w:hAnsi="Times" w:cs="MS P????"/>
          <w:color w:val="000000"/>
          <w:kern w:val="24"/>
        </w:rPr>
        <w:t>β</w:t>
      </w:r>
      <w:r w:rsidRPr="0079495D">
        <w:rPr>
          <w:rFonts w:ascii="Times" w:hAnsi="Times"/>
        </w:rPr>
        <w:t xml:space="preserve">55.  Probes were visualized by secondary staining with streptavidin </w:t>
      </w:r>
      <w:proofErr w:type="spellStart"/>
      <w:r w:rsidRPr="0079495D">
        <w:rPr>
          <w:rFonts w:ascii="Times" w:hAnsi="Times"/>
        </w:rPr>
        <w:t>IRDye</w:t>
      </w:r>
      <w:proofErr w:type="spellEnd"/>
      <w:r w:rsidRPr="0079495D">
        <w:rPr>
          <w:rFonts w:ascii="Times" w:hAnsi="Times"/>
        </w:rPr>
        <w:t xml:space="preserve"> 700DX (Rockland </w:t>
      </w:r>
      <w:proofErr w:type="spellStart"/>
      <w:r w:rsidRPr="0079495D">
        <w:rPr>
          <w:rFonts w:ascii="Times" w:hAnsi="Times"/>
        </w:rPr>
        <w:t>Immunochemicals</w:t>
      </w:r>
      <w:proofErr w:type="spellEnd"/>
      <w:r w:rsidRPr="0079495D">
        <w:rPr>
          <w:rFonts w:ascii="Times" w:hAnsi="Times"/>
        </w:rPr>
        <w:t xml:space="preserve">, Gilbertsville, PA) and anti-mouse </w:t>
      </w:r>
      <w:proofErr w:type="spellStart"/>
      <w:r w:rsidRPr="0079495D">
        <w:rPr>
          <w:rFonts w:ascii="Times" w:hAnsi="Times"/>
        </w:rPr>
        <w:t>IgG</w:t>
      </w:r>
      <w:proofErr w:type="spellEnd"/>
      <w:r w:rsidRPr="0079495D">
        <w:rPr>
          <w:rFonts w:ascii="Times" w:hAnsi="Times"/>
        </w:rPr>
        <w:t xml:space="preserve"> antibody conjugated to IRDye800 (Rockland </w:t>
      </w:r>
      <w:proofErr w:type="spellStart"/>
      <w:r w:rsidRPr="0079495D">
        <w:rPr>
          <w:rFonts w:ascii="Times" w:hAnsi="Times"/>
        </w:rPr>
        <w:t>Immunochemicals</w:t>
      </w:r>
      <w:proofErr w:type="spellEnd"/>
      <w:r w:rsidRPr="0079495D">
        <w:rPr>
          <w:rFonts w:ascii="Times" w:hAnsi="Times"/>
        </w:rPr>
        <w:t xml:space="preserve">, Gilbertsville, PA) and imaged on an Odyssey infrared imaging system (LI-COR Biosciences, Lincoln, NB).  </w:t>
      </w:r>
    </w:p>
    <w:p w14:paraId="4DEF367F" w14:textId="35080F29" w:rsidR="00D33BEB" w:rsidRPr="0079495D" w:rsidRDefault="003D4CEA" w:rsidP="001C5539">
      <w:pPr>
        <w:spacing w:line="480" w:lineRule="auto"/>
        <w:ind w:firstLine="720"/>
        <w:jc w:val="both"/>
        <w:rPr>
          <w:rFonts w:ascii="Times" w:eastAsia="MS P????" w:hAnsi="Times" w:cs="MS P????"/>
          <w:color w:val="000000"/>
          <w:kern w:val="24"/>
        </w:rPr>
      </w:pPr>
      <w:r w:rsidRPr="0079495D">
        <w:rPr>
          <w:rFonts w:ascii="Times" w:eastAsia="MS P????" w:hAnsi="Times" w:cs="MS P????"/>
          <w:color w:val="000000"/>
          <w:kern w:val="24"/>
        </w:rPr>
        <w:t xml:space="preserve">β55 and 6E10 bound many of the same bands, in particular higher molecular weight bands between 20 and 60 </w:t>
      </w:r>
      <w:proofErr w:type="spellStart"/>
      <w:r w:rsidRPr="0079495D">
        <w:rPr>
          <w:rFonts w:ascii="Times" w:eastAsia="MS P????" w:hAnsi="Times" w:cs="MS P????"/>
          <w:color w:val="000000"/>
          <w:kern w:val="24"/>
        </w:rPr>
        <w:t>kDa</w:t>
      </w:r>
      <w:proofErr w:type="spellEnd"/>
      <w:r w:rsidR="008023E5" w:rsidRPr="0079495D">
        <w:rPr>
          <w:rFonts w:ascii="Times" w:eastAsia="MS P????" w:hAnsi="Times" w:cs="MS P????"/>
          <w:color w:val="000000"/>
          <w:kern w:val="24"/>
        </w:rPr>
        <w:t xml:space="preserve"> (Figure S1)</w:t>
      </w:r>
      <w:r w:rsidRPr="0079495D">
        <w:rPr>
          <w:rFonts w:ascii="Times" w:eastAsia="MS P????" w:hAnsi="Times" w:cs="MS P????"/>
          <w:color w:val="000000"/>
          <w:kern w:val="24"/>
        </w:rPr>
        <w:t xml:space="preserve">. </w:t>
      </w:r>
      <w:r w:rsidR="00861EAD" w:rsidRPr="0079495D">
        <w:rPr>
          <w:rFonts w:ascii="Times" w:eastAsia="MS P????" w:hAnsi="Times" w:cs="MS P????"/>
          <w:color w:val="000000"/>
          <w:kern w:val="24"/>
        </w:rPr>
        <w:t xml:space="preserve"> </w:t>
      </w:r>
      <w:r w:rsidRPr="0079495D">
        <w:rPr>
          <w:rFonts w:ascii="Times" w:eastAsia="MS P????" w:hAnsi="Times" w:cs="MS P????"/>
          <w:color w:val="000000"/>
          <w:kern w:val="24"/>
        </w:rPr>
        <w:t xml:space="preserve">Two β55 positive bands observed at approximately 8 and 16 </w:t>
      </w:r>
      <w:proofErr w:type="spellStart"/>
      <w:r w:rsidRPr="0079495D">
        <w:rPr>
          <w:rFonts w:ascii="Times" w:eastAsia="MS P????" w:hAnsi="Times" w:cs="MS P????"/>
          <w:color w:val="000000"/>
          <w:kern w:val="24"/>
        </w:rPr>
        <w:t>kDa</w:t>
      </w:r>
      <w:proofErr w:type="spellEnd"/>
      <w:r w:rsidRPr="0079495D">
        <w:rPr>
          <w:rFonts w:ascii="Times" w:eastAsia="MS P????" w:hAnsi="Times" w:cs="MS P????"/>
          <w:color w:val="000000"/>
          <w:kern w:val="24"/>
        </w:rPr>
        <w:t xml:space="preserve"> in the SDS soluble fraction might be attributable to low molecular weight Aβ oligomers (dimers, </w:t>
      </w:r>
      <w:proofErr w:type="spellStart"/>
      <w:r w:rsidRPr="0079495D">
        <w:rPr>
          <w:rFonts w:ascii="Times" w:eastAsia="MS P????" w:hAnsi="Times" w:cs="MS P????"/>
          <w:color w:val="000000"/>
          <w:kern w:val="24"/>
        </w:rPr>
        <w:t>trimers</w:t>
      </w:r>
      <w:proofErr w:type="spellEnd"/>
      <w:r w:rsidRPr="0079495D">
        <w:rPr>
          <w:rFonts w:ascii="Times" w:eastAsia="MS P????" w:hAnsi="Times" w:cs="MS P????"/>
          <w:color w:val="000000"/>
          <w:kern w:val="24"/>
        </w:rPr>
        <w:t xml:space="preserve"> and/or tetramers), however, no 6E10 staining of these bands was observed.</w:t>
      </w:r>
      <w:r w:rsidR="009531A6" w:rsidRPr="0079495D">
        <w:rPr>
          <w:rFonts w:ascii="Times" w:eastAsia="MS P????" w:hAnsi="Times" w:cs="MS P????"/>
          <w:color w:val="000000"/>
          <w:kern w:val="24"/>
        </w:rPr>
        <w:t xml:space="preserve">  </w:t>
      </w:r>
      <w:r w:rsidR="006F4256" w:rsidRPr="0079495D">
        <w:rPr>
          <w:rFonts w:ascii="Times" w:eastAsia="MS P????" w:hAnsi="Times" w:cs="MS P????"/>
          <w:color w:val="000000"/>
          <w:kern w:val="24"/>
        </w:rPr>
        <w:t>T</w:t>
      </w:r>
      <w:r w:rsidRPr="0079495D">
        <w:rPr>
          <w:rFonts w:ascii="Times" w:eastAsia="MS P????" w:hAnsi="Times" w:cs="MS P????"/>
          <w:color w:val="000000"/>
          <w:kern w:val="24"/>
        </w:rPr>
        <w:t>he high molecular weight smear in the formic acid soluble fracti</w:t>
      </w:r>
      <w:r w:rsidR="00511CC0" w:rsidRPr="0079495D">
        <w:rPr>
          <w:rFonts w:ascii="Times" w:eastAsia="MS P????" w:hAnsi="Times" w:cs="MS P????"/>
          <w:color w:val="000000"/>
          <w:kern w:val="24"/>
        </w:rPr>
        <w:t>on</w:t>
      </w:r>
      <w:r w:rsidR="009531A6" w:rsidRPr="0079495D">
        <w:rPr>
          <w:rFonts w:ascii="Times" w:eastAsia="MS P????" w:hAnsi="Times" w:cs="MS P????"/>
          <w:color w:val="000000"/>
          <w:kern w:val="24"/>
        </w:rPr>
        <w:t xml:space="preserve"> </w:t>
      </w:r>
      <w:r w:rsidR="00511CC0" w:rsidRPr="0079495D">
        <w:rPr>
          <w:rFonts w:ascii="Times" w:eastAsia="MS P????" w:hAnsi="Times" w:cs="MS P????"/>
          <w:color w:val="000000"/>
          <w:kern w:val="24"/>
        </w:rPr>
        <w:t>wa</w:t>
      </w:r>
      <w:r w:rsidRPr="0079495D">
        <w:rPr>
          <w:rFonts w:ascii="Times" w:eastAsia="MS P????" w:hAnsi="Times" w:cs="MS P????"/>
          <w:color w:val="000000"/>
          <w:kern w:val="24"/>
        </w:rPr>
        <w:t>s observed with both 6E10 and β55.</w:t>
      </w:r>
      <w:r w:rsidR="008023E5" w:rsidRPr="0079495D">
        <w:rPr>
          <w:rFonts w:ascii="Times" w:eastAsia="MS P????" w:hAnsi="Times" w:cs="MS P????"/>
          <w:color w:val="000000"/>
          <w:kern w:val="24"/>
        </w:rPr>
        <w:t xml:space="preserve">  </w:t>
      </w:r>
      <w:r w:rsidR="006F4256" w:rsidRPr="0079495D">
        <w:rPr>
          <w:rFonts w:ascii="Times" w:eastAsia="MS P????" w:hAnsi="Times" w:cs="MS P????"/>
          <w:color w:val="000000"/>
          <w:kern w:val="24"/>
        </w:rPr>
        <w:t>W</w:t>
      </w:r>
      <w:r w:rsidR="005249B1" w:rsidRPr="0079495D">
        <w:rPr>
          <w:rFonts w:ascii="Times" w:eastAsia="MS P????" w:hAnsi="Times" w:cs="MS P????"/>
          <w:color w:val="000000"/>
          <w:kern w:val="24"/>
        </w:rPr>
        <w:t>hile the 6E10 smear band extended from Aβ</w:t>
      </w:r>
      <w:r w:rsidR="005249B1" w:rsidRPr="0079495D">
        <w:rPr>
          <w:rFonts w:ascii="Times" w:hAnsi="Times" w:cs="Helvetica"/>
        </w:rPr>
        <w:t xml:space="preserve"> monomer or dimer to </w:t>
      </w:r>
      <w:r w:rsidR="006F4256" w:rsidRPr="0079495D">
        <w:rPr>
          <w:rFonts w:ascii="Times" w:hAnsi="Times" w:cs="Helvetica"/>
        </w:rPr>
        <w:t>high molecular weight (</w:t>
      </w:r>
      <w:r w:rsidR="005249B1" w:rsidRPr="0079495D">
        <w:rPr>
          <w:rFonts w:ascii="Times" w:hAnsi="Times" w:cs="Helvetica"/>
        </w:rPr>
        <w:t>HMW</w:t>
      </w:r>
      <w:r w:rsidR="006F4256" w:rsidRPr="0079495D">
        <w:rPr>
          <w:rFonts w:ascii="Times" w:hAnsi="Times" w:cs="Helvetica"/>
        </w:rPr>
        <w:t>)</w:t>
      </w:r>
      <w:r w:rsidR="005249B1" w:rsidRPr="0079495D">
        <w:rPr>
          <w:rFonts w:ascii="Times" w:hAnsi="Times" w:cs="Helvetica"/>
        </w:rPr>
        <w:t xml:space="preserve"> fibrils, strikingly, the </w:t>
      </w:r>
      <w:r w:rsidR="005249B1" w:rsidRPr="0079495D">
        <w:rPr>
          <w:rFonts w:ascii="Times" w:eastAsia="MS P????" w:hAnsi="Times" w:cs="MS P????"/>
          <w:color w:val="000000"/>
          <w:kern w:val="24"/>
        </w:rPr>
        <w:t>β55</w:t>
      </w:r>
      <w:r w:rsidR="005249B1" w:rsidRPr="0079495D">
        <w:rPr>
          <w:rFonts w:ascii="Times" w:hAnsi="Times" w:cs="Helvetica"/>
        </w:rPr>
        <w:t xml:space="preserve"> aptamer smear band extended only from the </w:t>
      </w:r>
      <w:proofErr w:type="gramStart"/>
      <w:r w:rsidR="005249B1" w:rsidRPr="0079495D">
        <w:rPr>
          <w:rFonts w:ascii="Times" w:hAnsi="Times" w:cs="Helvetica"/>
        </w:rPr>
        <w:t xml:space="preserve">14 </w:t>
      </w:r>
      <w:proofErr w:type="spellStart"/>
      <w:r w:rsidR="005249B1" w:rsidRPr="0079495D">
        <w:rPr>
          <w:rFonts w:ascii="Times" w:hAnsi="Times" w:cs="Helvetica"/>
        </w:rPr>
        <w:t>kDa</w:t>
      </w:r>
      <w:proofErr w:type="spellEnd"/>
      <w:proofErr w:type="gramEnd"/>
      <w:r w:rsidR="005249B1" w:rsidRPr="0079495D">
        <w:rPr>
          <w:rFonts w:ascii="Times" w:hAnsi="Times" w:cs="Helvetica"/>
        </w:rPr>
        <w:t xml:space="preserve"> band (</w:t>
      </w:r>
      <w:r w:rsidR="005249B1" w:rsidRPr="0079495D">
        <w:rPr>
          <w:rFonts w:ascii="Times" w:eastAsia="MS P????" w:hAnsi="Times" w:cs="MS P????"/>
          <w:color w:val="000000"/>
          <w:kern w:val="24"/>
        </w:rPr>
        <w:t>Aβ</w:t>
      </w:r>
      <w:r w:rsidR="005249B1" w:rsidRPr="0079495D">
        <w:rPr>
          <w:rFonts w:ascii="Times" w:hAnsi="Times" w:cs="Helvetica"/>
        </w:rPr>
        <w:t xml:space="preserve"> </w:t>
      </w:r>
      <w:proofErr w:type="spellStart"/>
      <w:r w:rsidR="008023E5" w:rsidRPr="0079495D">
        <w:rPr>
          <w:rFonts w:ascii="Times" w:hAnsi="Times" w:cs="Helvetica"/>
        </w:rPr>
        <w:t>trimer</w:t>
      </w:r>
      <w:proofErr w:type="spellEnd"/>
      <w:r w:rsidR="008023E5" w:rsidRPr="0079495D">
        <w:rPr>
          <w:rFonts w:ascii="Times" w:hAnsi="Times" w:cs="Helvetica"/>
        </w:rPr>
        <w:t xml:space="preserve"> or tetramer) to </w:t>
      </w:r>
      <w:r w:rsidR="009531A6" w:rsidRPr="0079495D">
        <w:rPr>
          <w:rFonts w:ascii="Times" w:hAnsi="Times" w:cs="Helvetica"/>
        </w:rPr>
        <w:t>HMW fibrils</w:t>
      </w:r>
      <w:r w:rsidR="008023E5" w:rsidRPr="0079495D">
        <w:rPr>
          <w:rFonts w:ascii="Times" w:hAnsi="Times" w:cs="Helvetica"/>
        </w:rPr>
        <w:t xml:space="preserve">.  </w:t>
      </w:r>
      <w:r w:rsidR="005249B1" w:rsidRPr="0079495D">
        <w:rPr>
          <w:rFonts w:ascii="Times" w:hAnsi="Times" w:cs="Helvetica"/>
        </w:rPr>
        <w:t xml:space="preserve">This suggests that the </w:t>
      </w:r>
      <w:r w:rsidR="005249B1" w:rsidRPr="0079495D">
        <w:rPr>
          <w:rFonts w:ascii="Times" w:eastAsia="MS P????" w:hAnsi="Times" w:cs="MS P????"/>
          <w:color w:val="000000"/>
          <w:kern w:val="24"/>
        </w:rPr>
        <w:t>β55</w:t>
      </w:r>
      <w:r w:rsidR="005249B1" w:rsidRPr="0079495D">
        <w:rPr>
          <w:rFonts w:ascii="Times" w:hAnsi="Times" w:cs="Helvetica"/>
        </w:rPr>
        <w:t xml:space="preserve"> aptamer did not bind to monomer</w:t>
      </w:r>
      <w:r w:rsidR="005249B1" w:rsidRPr="0079495D">
        <w:rPr>
          <w:rFonts w:ascii="Times" w:eastAsia="MS P????" w:hAnsi="Times" w:cs="MS P????"/>
          <w:color w:val="000000"/>
          <w:kern w:val="24"/>
        </w:rPr>
        <w:t>ic Aβ</w:t>
      </w:r>
      <w:r w:rsidR="005249B1" w:rsidRPr="0079495D">
        <w:rPr>
          <w:rFonts w:ascii="Times" w:hAnsi="Times" w:cs="Helvetica"/>
        </w:rPr>
        <w:t>. </w:t>
      </w:r>
      <w:r w:rsidR="008023E5" w:rsidRPr="0079495D">
        <w:rPr>
          <w:rFonts w:ascii="Times" w:hAnsi="Times" w:cs="Helvetica"/>
        </w:rPr>
        <w:t xml:space="preserve"> </w:t>
      </w:r>
      <w:r w:rsidR="006F4256" w:rsidRPr="0079495D">
        <w:rPr>
          <w:rFonts w:ascii="Times" w:hAnsi="Times" w:cs="Helvetica"/>
        </w:rPr>
        <w:t xml:space="preserve">Finally, no evidence </w:t>
      </w:r>
      <w:r w:rsidR="009531A6" w:rsidRPr="0079495D">
        <w:rPr>
          <w:rFonts w:ascii="Times" w:eastAsia="MS P????" w:hAnsi="Times" w:cs="MS P????"/>
          <w:color w:val="000000"/>
          <w:kern w:val="24"/>
        </w:rPr>
        <w:t xml:space="preserve">of β55 binding </w:t>
      </w:r>
      <w:r w:rsidR="006F4256" w:rsidRPr="0079495D">
        <w:rPr>
          <w:rFonts w:ascii="Times" w:eastAsia="MS P????" w:hAnsi="Times" w:cs="MS P????"/>
          <w:color w:val="000000"/>
          <w:kern w:val="24"/>
        </w:rPr>
        <w:t xml:space="preserve">soluble </w:t>
      </w:r>
      <w:r w:rsidR="009531A6" w:rsidRPr="0079495D">
        <w:rPr>
          <w:rFonts w:ascii="Times" w:eastAsia="MS P????" w:hAnsi="Times" w:cs="MS P????"/>
          <w:color w:val="000000"/>
          <w:kern w:val="24"/>
        </w:rPr>
        <w:t>amyloid precursor protein (</w:t>
      </w:r>
      <w:proofErr w:type="spellStart"/>
      <w:r w:rsidR="009531A6" w:rsidRPr="0079495D">
        <w:rPr>
          <w:rFonts w:ascii="Times" w:eastAsia="MS P????" w:hAnsi="Times" w:cs="MS P????"/>
          <w:color w:val="000000"/>
          <w:kern w:val="24"/>
        </w:rPr>
        <w:t>sAPP</w:t>
      </w:r>
      <w:proofErr w:type="spellEnd"/>
      <w:r w:rsidR="009531A6" w:rsidRPr="0079495D">
        <w:rPr>
          <w:rFonts w:ascii="Times" w:eastAsia="MS P????" w:hAnsi="Times" w:cs="MS P????"/>
          <w:color w:val="000000"/>
          <w:kern w:val="24"/>
        </w:rPr>
        <w:t>) was observed.</w:t>
      </w:r>
    </w:p>
    <w:sectPr w:rsidR="00D33BEB" w:rsidRPr="0079495D" w:rsidSect="002A466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P??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CEA"/>
    <w:rsid w:val="00001B6E"/>
    <w:rsid w:val="000060BA"/>
    <w:rsid w:val="000229D5"/>
    <w:rsid w:val="000A1483"/>
    <w:rsid w:val="000A5C41"/>
    <w:rsid w:val="000C3DBD"/>
    <w:rsid w:val="000F3593"/>
    <w:rsid w:val="000F395C"/>
    <w:rsid w:val="000F3B21"/>
    <w:rsid w:val="001051DB"/>
    <w:rsid w:val="001057E4"/>
    <w:rsid w:val="00132014"/>
    <w:rsid w:val="00133B20"/>
    <w:rsid w:val="00140364"/>
    <w:rsid w:val="001453E9"/>
    <w:rsid w:val="00157835"/>
    <w:rsid w:val="0017293D"/>
    <w:rsid w:val="001C5161"/>
    <w:rsid w:val="001C5539"/>
    <w:rsid w:val="001C6FCB"/>
    <w:rsid w:val="001E23C1"/>
    <w:rsid w:val="00206569"/>
    <w:rsid w:val="00235191"/>
    <w:rsid w:val="0029779F"/>
    <w:rsid w:val="002A4663"/>
    <w:rsid w:val="002D6862"/>
    <w:rsid w:val="00333A0C"/>
    <w:rsid w:val="003674B5"/>
    <w:rsid w:val="0037074A"/>
    <w:rsid w:val="003B3F7B"/>
    <w:rsid w:val="003D4CEA"/>
    <w:rsid w:val="0042024F"/>
    <w:rsid w:val="004217ED"/>
    <w:rsid w:val="00457AB3"/>
    <w:rsid w:val="00466C47"/>
    <w:rsid w:val="004678C4"/>
    <w:rsid w:val="00511CC0"/>
    <w:rsid w:val="005249B1"/>
    <w:rsid w:val="0056467D"/>
    <w:rsid w:val="005678D5"/>
    <w:rsid w:val="0059497F"/>
    <w:rsid w:val="005D3E52"/>
    <w:rsid w:val="005D6E0B"/>
    <w:rsid w:val="005E203D"/>
    <w:rsid w:val="005E59F7"/>
    <w:rsid w:val="005F5392"/>
    <w:rsid w:val="0060348E"/>
    <w:rsid w:val="006268B5"/>
    <w:rsid w:val="00637016"/>
    <w:rsid w:val="006734BB"/>
    <w:rsid w:val="00685B36"/>
    <w:rsid w:val="006A22A6"/>
    <w:rsid w:val="006A6498"/>
    <w:rsid w:val="006B2735"/>
    <w:rsid w:val="006E543D"/>
    <w:rsid w:val="006F4256"/>
    <w:rsid w:val="007054FB"/>
    <w:rsid w:val="0072223F"/>
    <w:rsid w:val="00731642"/>
    <w:rsid w:val="00745477"/>
    <w:rsid w:val="007616C6"/>
    <w:rsid w:val="00765CC0"/>
    <w:rsid w:val="00775E5C"/>
    <w:rsid w:val="0079495D"/>
    <w:rsid w:val="007D7494"/>
    <w:rsid w:val="007F6EA2"/>
    <w:rsid w:val="008023E5"/>
    <w:rsid w:val="00821BFD"/>
    <w:rsid w:val="008327C8"/>
    <w:rsid w:val="0086092D"/>
    <w:rsid w:val="00861EAD"/>
    <w:rsid w:val="008746AC"/>
    <w:rsid w:val="008A7483"/>
    <w:rsid w:val="008B10CF"/>
    <w:rsid w:val="008F5D0C"/>
    <w:rsid w:val="00901AC8"/>
    <w:rsid w:val="00925A6F"/>
    <w:rsid w:val="009531A6"/>
    <w:rsid w:val="009A1E11"/>
    <w:rsid w:val="009C1C99"/>
    <w:rsid w:val="009C7AF0"/>
    <w:rsid w:val="00A23093"/>
    <w:rsid w:val="00A71AB9"/>
    <w:rsid w:val="00A76EB9"/>
    <w:rsid w:val="00AB002F"/>
    <w:rsid w:val="00AE49B7"/>
    <w:rsid w:val="00AE4B4A"/>
    <w:rsid w:val="00AF12E9"/>
    <w:rsid w:val="00B44E92"/>
    <w:rsid w:val="00B54C02"/>
    <w:rsid w:val="00B56CBF"/>
    <w:rsid w:val="00B67FE2"/>
    <w:rsid w:val="00B85357"/>
    <w:rsid w:val="00C158CE"/>
    <w:rsid w:val="00C5626B"/>
    <w:rsid w:val="00CC28D3"/>
    <w:rsid w:val="00CC5812"/>
    <w:rsid w:val="00CD2294"/>
    <w:rsid w:val="00D00B0E"/>
    <w:rsid w:val="00D30B3F"/>
    <w:rsid w:val="00D33BEB"/>
    <w:rsid w:val="00D517D9"/>
    <w:rsid w:val="00D90BEC"/>
    <w:rsid w:val="00DA45AD"/>
    <w:rsid w:val="00DB1C67"/>
    <w:rsid w:val="00DB73C9"/>
    <w:rsid w:val="00DC111D"/>
    <w:rsid w:val="00E05E3C"/>
    <w:rsid w:val="00E4322B"/>
    <w:rsid w:val="00E464A5"/>
    <w:rsid w:val="00E67E1D"/>
    <w:rsid w:val="00E81477"/>
    <w:rsid w:val="00E82DFD"/>
    <w:rsid w:val="00EC1875"/>
    <w:rsid w:val="00ED0FCE"/>
    <w:rsid w:val="00EE3DB2"/>
    <w:rsid w:val="00F43C59"/>
    <w:rsid w:val="00F610BA"/>
    <w:rsid w:val="00FF191D"/>
    <w:rsid w:val="00FF3A7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209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1C6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5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5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1C6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5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5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7</Characters>
  <Application>Microsoft Macintosh Word</Application>
  <DocSecurity>0</DocSecurity>
  <Lines>12</Lines>
  <Paragraphs>3</Paragraphs>
  <ScaleCrop>false</ScaleCrop>
  <Company>Massachusetts General Hospital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arrar</dc:creator>
  <cp:keywords/>
  <dc:description/>
  <cp:lastModifiedBy>Christian Farrar</cp:lastModifiedBy>
  <cp:revision>2</cp:revision>
  <dcterms:created xsi:type="dcterms:W3CDTF">2014-02-03T15:07:00Z</dcterms:created>
  <dcterms:modified xsi:type="dcterms:W3CDTF">2014-02-03T15:07:00Z</dcterms:modified>
</cp:coreProperties>
</file>